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</w:t>
      </w:r>
      <w:r>
        <w:rPr/>
        <w:t xml:space="preserve"> Comparison of risk allele frequencies among individual areas for sample collection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063"/>
        <w:gridCol w:w="817"/>
        <w:gridCol w:w="817"/>
        <w:gridCol w:w="819"/>
        <w:gridCol w:w="819"/>
        <w:gridCol w:w="819"/>
        <w:gridCol w:w="819"/>
        <w:gridCol w:w="1580"/>
      </w:tblGrid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allele frequencies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c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3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7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0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5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40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7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84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26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56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86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2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9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4532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7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9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collection 1 (case [Shiga University of Medical Science, Kawasaki Medical School], control [Keio University]), collection 2 (St. Marianna University), collection 3 (Toyama University), collection 4 (Juntendo University), collection 5 (BioBank Japan 1), collection 6 (BioBank Japan 2)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Chi square test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08:00Z</dcterms:created>
  <dc:creator>前田 士郎</dc:creator>
  <dc:description/>
  <cp:keywords/>
  <dc:language>en-US</dc:language>
  <cp:lastModifiedBy>前田 士郎</cp:lastModifiedBy>
  <dcterms:modified xsi:type="dcterms:W3CDTF">2012-08-07T04:55:00Z</dcterms:modified>
  <cp:revision>4</cp:revision>
  <dc:subject/>
  <dc:title/>
</cp:coreProperties>
</file>